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0938" w:type="dxa"/>
        <w:tblInd w:w="-7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0"/>
        <w:gridCol w:w="2030"/>
        <w:gridCol w:w="2350"/>
        <w:gridCol w:w="2040"/>
        <w:gridCol w:w="9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2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F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 AF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variates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=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2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=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=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924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 (mean (SD))</w:t>
            </w: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.00 [50.00, 72.00]</w:t>
            </w:r>
          </w:p>
        </w:tc>
        <w:tc>
          <w:tcPr>
            <w:tcW w:w="2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.50 [70.00, 80.00]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.00 [50.00, 71.00]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03 (49.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 (53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03 (49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ce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4 (11.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 ( 1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2 (11.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Other Hispan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1 ( 9.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 ( 4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3 ( 9.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Non-Hispanic Whi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peopl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70 (38.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4 (82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16 (37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Non-Hispanic Blac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peopl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78 (27.7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 ( 8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62 (28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Other Rac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7 (13.6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 ( 3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1 (13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 (mean (SD)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89 [18.30, 24.20]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56 [18.56, 24.53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84 [18.30, 24.20]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besity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6 ( 6.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 ( 5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6 ( 6.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ing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ev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0 (50.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 (55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07 (50.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Form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21 (29.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 (32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61 (28.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Now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79 (20.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 (12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56 (20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inking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72 (66.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 (64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52 (66.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surance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6 ( 3.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( 0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5 ( 3.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84 (89.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2 (97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02 (88.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Oth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0 ( 7.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 1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7 ( 7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ployment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orking at a jo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86 (39.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 (11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65 (40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th business but not at wor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3 ( 1.7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 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3 ( 1.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oking for wor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1 ( 2.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 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1 ( 2.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  <w:t>Not working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81 (56.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5 (88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16 (56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Oth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86 (39.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 (11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65 (40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abetes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50 (33.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 (33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87 (33.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tension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16 (88.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4 (88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52 (88.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cholesteremia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21 (55.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4 (61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07 (55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aken medicin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i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ast mon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66 (87.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6 (10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80 (86.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7 (12.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  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7 (13.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u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( 0.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  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( 0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 ( 0.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  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 ( 0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dicines tak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, No.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median [IQR]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[2.00, 6.00]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 [1.00, 6.00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0 [5.00, 10.00]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β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cke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85 (23.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 (59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74 (22.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B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71 (20.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 (22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29 (20.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B/ACEI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22 (47.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 (54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1 (47.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uretic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49 (21.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 (32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89 (21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tins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24 (31.7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 (51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28 (31.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sulin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2 (12.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 (19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95 (12.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formin (%)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14 (21.7)</w:t>
            </w:r>
          </w:p>
        </w:tc>
        <w:tc>
          <w:tcPr>
            <w:tcW w:w="2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 (21.0)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75 (21.7)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able 1. Baseline Characteristics of th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F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No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F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roups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ken medicin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eastAsia="宋体" w:cs="Times New Roman"/>
          <w:sz w:val="24"/>
          <w:szCs w:val="24"/>
        </w:rPr>
        <w:t>past month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was defined as ther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have used or taken medication for which a prescripti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i</w:t>
      </w:r>
      <w:r>
        <w:rPr>
          <w:rFonts w:hint="default" w:ascii="Times New Roman" w:hAnsi="Times New Roman" w:eastAsia="宋体" w:cs="Times New Roman"/>
          <w:sz w:val="24"/>
          <w:szCs w:val="24"/>
        </w:rPr>
        <w:t>n the past 30 day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4"/>
          <w:szCs w:val="24"/>
        </w:rPr>
        <w:t>edicines take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was defined as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</w:rPr>
        <w:t>he number of prescription medicines reported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reviations: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AF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, atrial fibrillation; CCB, Calcium channel blockers; ARB, Angiotensin Receptor Blockers; ACEI, Angiotensin converting enzyme inhibitors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4"/>
        <w:tblW w:w="100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3"/>
        <w:gridCol w:w="1527"/>
        <w:gridCol w:w="1810"/>
        <w:gridCol w:w="1583"/>
        <w:gridCol w:w="16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β-blockers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 β-blockers</w:t>
            </w:r>
          </w:p>
        </w:tc>
        <w:tc>
          <w:tcPr>
            <w:tcW w:w="15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variates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=1537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=3074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Standardized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 (mean (SD))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.02 (12.46)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.89 (12.18)</w:t>
            </w:r>
          </w:p>
        </w:tc>
        <w:tc>
          <w:tcPr>
            <w:tcW w:w="15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ale 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3 ( 47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2 ( 47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ace (%) 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9 ( 9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7 ( 9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Other Hispani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3 ( 1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3 ( 9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Non-Hispanic Whi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eop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4 ( 40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4 ( 40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Non-Hispanic Blac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eop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9 ( 27.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8 ( 28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Other Rac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 ( 13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2 ( 12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 (mean (SD)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60 (5.4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52 (5.2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besity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9 ( 7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 ( 6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ing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ev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9 ( 5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50 ( 50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Form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6 ( 31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4 ( 28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Now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2 ( 19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0 ( 20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Drinkin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2 ( 67.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9 ( 65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nsuranc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 ( 2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 ( 2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24 ( 92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52 ( 92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Oth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 ( 4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 ( 4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ployment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orking at a jo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5 ( 34.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3 ( 32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th business but not at work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 ( 1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 ( 1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oking for work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 ( 1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 ( 1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Not workin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9 ( 62.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2 ( 64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Diabete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3 ( 34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6 ( 32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Hypertensio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7 ( 90.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25 ( 91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Hypercholesteremia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4 ( 59.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74 ( 61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aken medic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i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ast mon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37 (10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74 (100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dicines take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 No.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median [IQR]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9 (2.2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8 (2.2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CB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5 ( 25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5 ( 25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RB/ACE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3 ( 57.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74 ( 57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Diuretic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3 ( 21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4 ( 25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tatin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6 ( 38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5 ( 36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nsul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5 ( 12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6 ( 12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etform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0 ( 23.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9 ( 23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 ( 2.3)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 ( 1.1)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Table 2. Baseline characteristic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β-blocker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no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β-blocke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roups after propensity score match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1:2 ratio)</w:t>
      </w:r>
    </w:p>
    <w:p/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Tabel 3. </w:t>
      </w:r>
      <w:r>
        <w:rPr>
          <w:rFonts w:hint="default" w:ascii="Times New Roman" w:hAnsi="Times New Roman" w:cs="Times New Roman"/>
          <w:sz w:val="24"/>
          <w:szCs w:val="24"/>
        </w:rPr>
        <w:t>Diagnosis codes for identifying baseline comorbiditi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tbl>
      <w:tblPr>
        <w:tblStyle w:val="5"/>
        <w:tblpPr w:leftFromText="180" w:rightFromText="180" w:vertAnchor="page" w:horzAnchor="page" w:tblpX="1932" w:tblpY="2591"/>
        <w:tblOverlap w:val="never"/>
        <w:tblW w:w="45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21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Comorbidities</w:t>
            </w:r>
          </w:p>
        </w:tc>
        <w:tc>
          <w:tcPr>
            <w:tcW w:w="2100" w:type="dxa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CD-10-CM cod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Hypertension  </w:t>
            </w:r>
          </w:p>
        </w:tc>
        <w:tc>
          <w:tcPr>
            <w:tcW w:w="2100" w:type="dxa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Diabetes  </w:t>
            </w:r>
          </w:p>
        </w:tc>
        <w:tc>
          <w:tcPr>
            <w:tcW w:w="2100" w:type="dxa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Hypercholesteremia  </w:t>
            </w:r>
          </w:p>
        </w:tc>
        <w:tc>
          <w:tcPr>
            <w:tcW w:w="2100" w:type="dxa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78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trial fibrillation</w:t>
            </w:r>
          </w:p>
        </w:tc>
        <w:tc>
          <w:tcPr>
            <w:tcW w:w="2100" w:type="dxa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48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5"/>
        <w:tblpPr w:leftFromText="180" w:rightFromText="180" w:vertAnchor="page" w:horzAnchor="page" w:tblpX="1477" w:tblpY="1428"/>
        <w:tblOverlap w:val="never"/>
        <w:tblW w:w="98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4"/>
        <w:gridCol w:w="2936"/>
        <w:gridCol w:w="2530"/>
        <w:gridCol w:w="14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pulation</w:t>
            </w:r>
          </w:p>
        </w:tc>
        <w:tc>
          <w:tcPr>
            <w:tcW w:w="2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vent no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cidence rat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justed 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 (95% CI)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6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6/1561(6.1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2.292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.547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3.42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/3159(2.1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 (ref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 &lt;6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/1024(1.4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5.782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2.167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16.54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/5366(0.1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 (ref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n-hispanic whit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eople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/1198(7.5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2.268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.52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3.40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/3.72(2.0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 (ref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ther races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/1387(1.5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4.171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.68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11.32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/5453(0.2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 (ref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/1266(4.5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2.381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.44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3.96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/4237(0.9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 (ref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3/1319(4.0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2.203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.29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3.78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/4288(0.4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 (ref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pertension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/2412(4.0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2.271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2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3.407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6/7404(0.8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 (ref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 hypertension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/171(7.5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3.750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2.03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7.12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/1121(0.8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 (ref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/969(4.4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2.555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.26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5.36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/2781(0.7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 (ref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diabetes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8/1616(4.2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2.231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1.43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3.48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5/5744(0.9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 (ref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cholesteremi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/1670(4.0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2.221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36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3.65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/4451(1.0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 (ref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cholesteremi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/915(4.8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3.750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2.03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7.12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β-blockers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/4074(0.6%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 (ref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Table 4. Detailed results of the analyses stratified by age, sex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ace, </w:t>
      </w:r>
      <w:r>
        <w:rPr>
          <w:rFonts w:hint="default" w:ascii="Times New Roman" w:hAnsi="Times New Roman" w:cs="Times New Roman"/>
          <w:sz w:val="24"/>
          <w:szCs w:val="24"/>
        </w:rPr>
        <w:t>and comorbidities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Fig 1. Abstract graph</w:t>
      </w: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133350</wp:posOffset>
            </wp:positionV>
            <wp:extent cx="5267960" cy="3384550"/>
            <wp:effectExtent l="0" t="0" r="5080" b="13970"/>
            <wp:wrapTopAndBottom/>
            <wp:docPr id="2" name="图片 2" descr="abstract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bstract grap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384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. Analysis of the relationship between type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β-blocker </w:t>
      </w:r>
      <w:r>
        <w:rPr>
          <w:rFonts w:hint="default" w:ascii="Times New Roman" w:hAnsi="Times New Roman" w:cs="Times New Roman"/>
          <w:sz w:val="24"/>
          <w:szCs w:val="24"/>
        </w:rPr>
        <w:t xml:space="preserve">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F</w:t>
      </w:r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5"/>
        <w:tblpPr w:leftFromText="180" w:rightFromText="180" w:vertAnchor="page" w:horzAnchor="page" w:tblpX="2836" w:tblpY="304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16"/>
        <w:gridCol w:w="11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β-blocke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ypes</w:t>
            </w:r>
          </w:p>
        </w:tc>
        <w:tc>
          <w:tcPr>
            <w:tcW w:w="17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justed OR</w:t>
            </w:r>
          </w:p>
        </w:tc>
        <w:tc>
          <w:tcPr>
            <w:tcW w:w="11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toprolol</w:t>
            </w:r>
          </w:p>
        </w:tc>
        <w:tc>
          <w:tcPr>
            <w:tcW w:w="171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.86(4.01-8.56)</w:t>
            </w:r>
          </w:p>
        </w:tc>
        <w:tc>
          <w:tcPr>
            <w:tcW w:w="1157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rvedilol</w:t>
            </w:r>
          </w:p>
        </w:tc>
        <w:tc>
          <w:tcPr>
            <w:tcW w:w="171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.99(3.03-8.22)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enolol</w:t>
            </w:r>
          </w:p>
        </w:tc>
        <w:tc>
          <w:tcPr>
            <w:tcW w:w="171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.27(1.15-4.47)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ther</w:t>
            </w:r>
          </w:p>
        </w:tc>
        <w:tc>
          <w:tcPr>
            <w:tcW w:w="171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.89(2.15-7.04)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Non β-blocker </w:t>
            </w:r>
          </w:p>
        </w:tc>
        <w:tc>
          <w:tcPr>
            <w:tcW w:w="171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 [Reference]</w:t>
            </w:r>
          </w:p>
        </w:tc>
        <w:tc>
          <w:tcPr>
            <w:tcW w:w="115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sectPr>
      <w:headerReference r:id="rId5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rFonts w:hint="eastAsia" w:eastAsiaTheme="minorEastAsia"/>
        <w:lang w:val="en-US" w:eastAsia="zh-CN"/>
      </w:rPr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3MDJlMTk4NzJmYzZjZTdkZDA1NzRkZTI3ZTA4OTYifQ=="/>
  </w:docVars>
  <w:rsids>
    <w:rsidRoot w:val="53321D62"/>
    <w:rsid w:val="05996AE8"/>
    <w:rsid w:val="078139DC"/>
    <w:rsid w:val="093E76C7"/>
    <w:rsid w:val="0A6A50F2"/>
    <w:rsid w:val="0D2C3CDA"/>
    <w:rsid w:val="0DBE0DD6"/>
    <w:rsid w:val="105C29AC"/>
    <w:rsid w:val="163E3FC4"/>
    <w:rsid w:val="17EB51F4"/>
    <w:rsid w:val="19E43F01"/>
    <w:rsid w:val="1B425D25"/>
    <w:rsid w:val="1C486871"/>
    <w:rsid w:val="1D261291"/>
    <w:rsid w:val="214E697E"/>
    <w:rsid w:val="2584425C"/>
    <w:rsid w:val="25C805EC"/>
    <w:rsid w:val="352C502F"/>
    <w:rsid w:val="38D766A4"/>
    <w:rsid w:val="4041697A"/>
    <w:rsid w:val="42451D83"/>
    <w:rsid w:val="44FF3670"/>
    <w:rsid w:val="47172AA3"/>
    <w:rsid w:val="48384DCC"/>
    <w:rsid w:val="48895562"/>
    <w:rsid w:val="48CA448F"/>
    <w:rsid w:val="4A0D41A9"/>
    <w:rsid w:val="501F0559"/>
    <w:rsid w:val="50D50E43"/>
    <w:rsid w:val="5184720E"/>
    <w:rsid w:val="53321D62"/>
    <w:rsid w:val="53A771E4"/>
    <w:rsid w:val="55825812"/>
    <w:rsid w:val="5A4412E8"/>
    <w:rsid w:val="646C37BD"/>
    <w:rsid w:val="6AFA462A"/>
    <w:rsid w:val="6B4636FB"/>
    <w:rsid w:val="6EC9405A"/>
    <w:rsid w:val="72D62438"/>
    <w:rsid w:val="75791B88"/>
    <w:rsid w:val="7AE364A4"/>
    <w:rsid w:val="7EF5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40" w:lineRule="exact"/>
    </w:pPr>
    <w:rPr>
      <w:rFonts w:asciiTheme="minorHAnsi" w:hAnsiTheme="minorHAnsi" w:eastAsiaTheme="minorEastAsia" w:cstheme="minorBidi"/>
      <w:color w:val="000000" w:themeColor="text1"/>
      <w:kern w:val="2"/>
      <w:sz w:val="21"/>
      <w:szCs w:val="22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94</Words>
  <Characters>4908</Characters>
  <Lines>0</Lines>
  <Paragraphs>0</Paragraphs>
  <TotalTime>0</TotalTime>
  <ScaleCrop>false</ScaleCrop>
  <LinksUpToDate>false</LinksUpToDate>
  <CharactersWithSpaces>547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12:22:00Z</dcterms:created>
  <dc:creator>原味</dc:creator>
  <cp:lastModifiedBy>原味</cp:lastModifiedBy>
  <dcterms:modified xsi:type="dcterms:W3CDTF">2024-05-27T12:1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759142EBB824571BBE1C234E8B07FE7_11</vt:lpwstr>
  </property>
</Properties>
</file>